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57A5E" w14:textId="77777777" w:rsidR="009519C5" w:rsidRPr="00394C79" w:rsidRDefault="009519C5" w:rsidP="009519C5">
      <w:r w:rsidRPr="00394C79">
        <w:rPr>
          <w:b/>
          <w:bCs/>
        </w:rPr>
        <w:t xml:space="preserve">Table S3: Biphasic stimulation with asymmetric charge-balanced (ACB) 1:4 waveforms </w:t>
      </w:r>
      <w:proofErr w:type="gramStart"/>
      <w:r w:rsidRPr="00394C79">
        <w:rPr>
          <w:b/>
          <w:bCs/>
        </w:rPr>
        <w:t>directs</w:t>
      </w:r>
      <w:proofErr w:type="gramEnd"/>
      <w:r w:rsidRPr="00394C79">
        <w:rPr>
          <w:b/>
          <w:bCs/>
        </w:rPr>
        <w:t xml:space="preserve"> full-length regeneration of crushed RGC axons.</w:t>
      </w:r>
      <w:r w:rsidRPr="00394C79">
        <w:t xml:space="preserve"> Average percent of regenerated RGCs at various distances from the crush site. Error represents SEM. SCB, symmetric </w:t>
      </w:r>
      <w:proofErr w:type="gramStart"/>
      <w:r w:rsidRPr="00394C79">
        <w:t>charge-balanced</w:t>
      </w:r>
      <w:proofErr w:type="gramEnd"/>
      <w:r w:rsidRPr="00394C79"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1"/>
        <w:gridCol w:w="871"/>
        <w:gridCol w:w="1732"/>
        <w:gridCol w:w="1732"/>
        <w:gridCol w:w="1732"/>
        <w:gridCol w:w="1732"/>
      </w:tblGrid>
      <w:tr w:rsidR="009519C5" w:rsidRPr="00394C79" w14:paraId="16ACCC55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3B3F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1A438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 xml:space="preserve">N 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EB5D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50 µm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FB5E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00 µm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21E8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000 µm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BC8A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000 µm</w:t>
            </w:r>
          </w:p>
        </w:tc>
      </w:tr>
      <w:tr w:rsidR="009519C5" w:rsidRPr="00394C79" w14:paraId="0769590C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9651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proofErr w:type="spellStart"/>
            <w:r w:rsidRPr="00394C79">
              <w:t>UnTx</w:t>
            </w:r>
            <w:proofErr w:type="spellEnd"/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9F88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F2DB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82 +/- 0.32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9C37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36 +/- 0.15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CFF6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14 +/- 0.09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CC02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 +/- 0</w:t>
            </w:r>
          </w:p>
        </w:tc>
      </w:tr>
      <w:tr w:rsidR="009519C5" w:rsidRPr="00394C79" w14:paraId="6F9FBE78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DF8C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SCB 1: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F4EC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4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CD56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53 +/- 0.23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40A5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38 +/- 0.24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E310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15 +/- 0.09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D705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03 +/- 0.03</w:t>
            </w:r>
          </w:p>
        </w:tc>
      </w:tr>
      <w:tr w:rsidR="009519C5" w:rsidRPr="00394C79" w14:paraId="38359719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F1C3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ACB 1: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9C88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6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ED51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3.15 +/- 3.61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0314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9.82 +/- 2.50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217B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7.27 +/- 2.36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5842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6.40 +/- 2.46</w:t>
            </w:r>
          </w:p>
        </w:tc>
      </w:tr>
      <w:tr w:rsidR="009519C5" w:rsidRPr="00394C79" w14:paraId="3A797B73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2599E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ACB 4: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03CD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4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9D9F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.72 +/- 0.88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C7E9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.38 +/- 0.50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05BD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33 +/- 0.14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2A88" w14:textId="77777777" w:rsidR="009519C5" w:rsidRPr="00394C79" w:rsidRDefault="009519C5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0.15 +/- 0.09</w:t>
            </w:r>
          </w:p>
        </w:tc>
      </w:tr>
    </w:tbl>
    <w:p w14:paraId="5D4A9B91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C5"/>
    <w:rsid w:val="00080F61"/>
    <w:rsid w:val="00173489"/>
    <w:rsid w:val="00244675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7399"/>
    <w:rsid w:val="009519C5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B944B"/>
  <w15:chartTrackingRefBased/>
  <w15:docId w15:val="{557246FD-B295-0A4E-8CB4-AE39BBA6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9C5"/>
  </w:style>
  <w:style w:type="paragraph" w:styleId="Heading1">
    <w:name w:val="heading 1"/>
    <w:basedOn w:val="Normal"/>
    <w:next w:val="Normal"/>
    <w:link w:val="Heading1Char"/>
    <w:uiPriority w:val="9"/>
    <w:qFormat/>
    <w:rsid w:val="00951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9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9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9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9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9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9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9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9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4:00Z</dcterms:created>
  <dcterms:modified xsi:type="dcterms:W3CDTF">2024-12-03T01:54:00Z</dcterms:modified>
</cp:coreProperties>
</file>